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63E" w:rsidRPr="00F96373" w:rsidRDefault="00925AD0" w:rsidP="00D2463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8</w:t>
      </w:r>
      <w:bookmarkStart w:id="0" w:name="_GoBack"/>
      <w:bookmarkEnd w:id="0"/>
      <w:r w:rsidR="00D2463E" w:rsidRPr="00F96373">
        <w:rPr>
          <w:rFonts w:ascii="Times New Roman" w:hAnsi="Times New Roman" w:cs="Times New Roman"/>
          <w:b/>
        </w:rPr>
        <w:t xml:space="preserve">. Two-way ANOVA results from qRT-PCR of tryptophan-derived secondary metabolite genes at 6 hours post </w:t>
      </w:r>
      <w:r w:rsidR="00D2463E" w:rsidRPr="00F96373">
        <w:rPr>
          <w:rFonts w:ascii="Times New Roman" w:hAnsi="Times New Roman" w:cs="Times New Roman"/>
          <w:b/>
          <w:i/>
        </w:rPr>
        <w:t xml:space="preserve">P. </w:t>
      </w:r>
      <w:proofErr w:type="spellStart"/>
      <w:r w:rsidR="00D2463E" w:rsidRPr="00F96373">
        <w:rPr>
          <w:rFonts w:ascii="Times New Roman" w:hAnsi="Times New Roman" w:cs="Times New Roman"/>
          <w:b/>
          <w:i/>
        </w:rPr>
        <w:t>infestans</w:t>
      </w:r>
      <w:proofErr w:type="spellEnd"/>
      <w:r w:rsidR="00D2463E" w:rsidRPr="00F96373">
        <w:rPr>
          <w:rFonts w:ascii="Times New Roman" w:hAnsi="Times New Roman" w:cs="Times New Roman"/>
          <w:b/>
        </w:rPr>
        <w:t xml:space="preserve"> inoculation.</w:t>
      </w:r>
    </w:p>
    <w:tbl>
      <w:tblPr>
        <w:tblStyle w:val="TableGrid"/>
        <w:tblpPr w:leftFromText="180" w:rightFromText="180" w:vertAnchor="page" w:horzAnchor="margin" w:tblpY="2401"/>
        <w:tblW w:w="9356" w:type="dxa"/>
        <w:tblLook w:val="04A0" w:firstRow="1" w:lastRow="0" w:firstColumn="1" w:lastColumn="0" w:noHBand="0" w:noVBand="1"/>
      </w:tblPr>
      <w:tblGrid>
        <w:gridCol w:w="1284"/>
        <w:gridCol w:w="2835"/>
        <w:gridCol w:w="1126"/>
        <w:gridCol w:w="1064"/>
        <w:gridCol w:w="1003"/>
        <w:gridCol w:w="917"/>
        <w:gridCol w:w="1127"/>
      </w:tblGrid>
      <w:tr w:rsidR="00D2463E" w:rsidRPr="00F96373" w:rsidTr="009E4213"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Mean squares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  <w:i/>
              </w:rPr>
              <w:t>F</w:t>
            </w:r>
            <w:r w:rsidRPr="00F96373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  <w:i/>
              </w:rPr>
              <w:t>P</w:t>
            </w:r>
            <w:r w:rsidRPr="00F96373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1A1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603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2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2.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37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44e-12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1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.36e-07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6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AD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990343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43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43.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5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9.52e-10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8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8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115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9B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7234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5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5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3.5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14e-05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.3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311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3B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976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513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836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5.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.7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SOT16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61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.617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.249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32956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0.0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0.0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.1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223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3.2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87646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9.97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463E" w:rsidRPr="00F96373" w:rsidTr="009E4213"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1F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2478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1.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1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85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.14e-08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re-treatment*Inocul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000181</w:t>
            </w:r>
          </w:p>
        </w:tc>
      </w:tr>
      <w:tr w:rsidR="00D2463E" w:rsidRPr="00F96373" w:rsidTr="009E4213"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:rsidR="00D2463E" w:rsidRPr="00F96373" w:rsidRDefault="00D2463E" w:rsidP="009E42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EC340F" w:rsidRDefault="00EC340F"/>
    <w:sectPr w:rsidR="00EC3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63E"/>
    <w:rsid w:val="00112A08"/>
    <w:rsid w:val="001158B1"/>
    <w:rsid w:val="00925AD0"/>
    <w:rsid w:val="00D2463E"/>
    <w:rsid w:val="00EC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03A4A-025F-4287-B525-7BD0B862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63E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6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683D5B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nce (BIO)</dc:creator>
  <cp:keywords/>
  <dc:description/>
  <cp:lastModifiedBy>David Prince (BIO)</cp:lastModifiedBy>
  <cp:revision>3</cp:revision>
  <dcterms:created xsi:type="dcterms:W3CDTF">2016-07-04T13:29:00Z</dcterms:created>
  <dcterms:modified xsi:type="dcterms:W3CDTF">2016-07-04T13:29:00Z</dcterms:modified>
</cp:coreProperties>
</file>